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A12A3" w14:textId="3196DAB8" w:rsidR="007F7F87" w:rsidRDefault="007F7F87" w:rsidP="007F7F87">
      <w:pPr>
        <w:rPr>
          <w:rFonts w:ascii="Times New Roman" w:hAnsi="Times New Roman" w:cs="Times New Roman"/>
          <w:sz w:val="24"/>
          <w:szCs w:val="24"/>
        </w:rPr>
      </w:pPr>
      <w:r w:rsidRPr="002F00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0A75">
        <w:rPr>
          <w:rFonts w:ascii="Times New Roman" w:hAnsi="Times New Roman" w:cs="Times New Roman"/>
          <w:sz w:val="24"/>
          <w:szCs w:val="24"/>
        </w:rPr>
        <w:t>Differential expressed proteins which were related to immunity identified by MS after AZA treatment.</w:t>
      </w:r>
    </w:p>
    <w:p w14:paraId="306769FE" w14:textId="77777777" w:rsidR="007F7F87" w:rsidRDefault="007F7F87"/>
    <w:tbl>
      <w:tblPr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5"/>
        <w:gridCol w:w="4110"/>
      </w:tblGrid>
      <w:tr w:rsidR="00F31A3F" w:rsidRPr="00F31A3F" w14:paraId="31803110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0F7DC" w14:textId="6248EF86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  <w:b/>
                <w:bCs/>
              </w:rPr>
              <w:t>Biol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F31A3F">
              <w:rPr>
                <w:rFonts w:ascii="Times New Roman" w:hAnsi="Times New Roman" w:cs="Times New Roman"/>
                <w:b/>
                <w:bCs/>
              </w:rPr>
              <w:t>gical Process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1741D" w14:textId="77777777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  <w:b/>
                <w:bCs/>
              </w:rPr>
              <w:t>Differentially expressed protein</w:t>
            </w:r>
          </w:p>
        </w:tc>
      </w:tr>
      <w:tr w:rsidR="00F31A3F" w:rsidRPr="00F31A3F" w14:paraId="57D5E67F" w14:textId="77777777" w:rsidTr="00F31A3F">
        <w:trPr>
          <w:trHeight w:val="921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6F2F4" w14:textId="2B9252FF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immune system develop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340B3" w14:textId="6BF8ACE0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Picalm,Rpl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Sart1,Notch2,Notch1,Dmtn,Prrc2c</w:t>
            </w:r>
          </w:p>
        </w:tc>
      </w:tr>
      <w:tr w:rsidR="00F31A3F" w:rsidRPr="00F31A3F" w14:paraId="390BAAB4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87D50" w14:textId="72B0625D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 immune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C4479" w14:textId="0724F22C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Notch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Mavs, Hist2h2be</w:t>
            </w:r>
          </w:p>
        </w:tc>
      </w:tr>
      <w:tr w:rsidR="00F31A3F" w:rsidRPr="00F31A3F" w14:paraId="299DBCCC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07F94" w14:textId="7FA832C3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 immune effector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B0F7C" w14:textId="39A9C15D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av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Sart1</w:t>
            </w:r>
          </w:p>
        </w:tc>
      </w:tr>
      <w:tr w:rsidR="00F31A3F" w:rsidRPr="00F31A3F" w14:paraId="7045E8A9" w14:textId="77777777" w:rsidTr="00F31A3F">
        <w:trPr>
          <w:trHeight w:val="921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0B328" w14:textId="2F3B9051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positive regulation of immune system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5BF3A" w14:textId="0C652399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av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Sart1</w:t>
            </w:r>
          </w:p>
        </w:tc>
      </w:tr>
      <w:tr w:rsidR="00F31A3F" w:rsidRPr="00F31A3F" w14:paraId="4595FAF5" w14:textId="77777777" w:rsidTr="00F31A3F">
        <w:trPr>
          <w:trHeight w:val="773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B9E5F" w14:textId="201FD12B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activation of immune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76979" w14:textId="77777777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avs</w:t>
            </w:r>
          </w:p>
        </w:tc>
      </w:tr>
      <w:tr w:rsidR="00F31A3F" w:rsidRPr="00F31A3F" w14:paraId="12550931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96518" w14:textId="1B1C3896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leukocyte activ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80643" w14:textId="670D456D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Notch2, Sart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Rpl22</w:t>
            </w:r>
          </w:p>
        </w:tc>
      </w:tr>
      <w:tr w:rsidR="00F31A3F" w:rsidRPr="00F31A3F" w14:paraId="402EEE2B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E4FE6" w14:textId="24B39F12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yeloid cell homeosta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C261C" w14:textId="77777777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Dmtn</w:t>
            </w:r>
          </w:p>
        </w:tc>
      </w:tr>
      <w:tr w:rsidR="00F31A3F" w:rsidRPr="00F31A3F" w14:paraId="7D131C33" w14:textId="77777777" w:rsidTr="00F31A3F">
        <w:trPr>
          <w:trHeight w:val="921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3B3F9" w14:textId="19EA4172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negative regulation of immune system proc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C34D1" w14:textId="77777777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Notch1</w:t>
            </w:r>
          </w:p>
        </w:tc>
      </w:tr>
      <w:tr w:rsidR="00F31A3F" w:rsidRPr="00F31A3F" w14:paraId="7DE5AC16" w14:textId="77777777" w:rsidTr="00F31A3F">
        <w:trPr>
          <w:trHeight w:val="516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DCE68" w14:textId="4ADD65F7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immune 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44B9E" w14:textId="032D4C21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av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2, Notch1, Hist2h2be</w:t>
            </w:r>
          </w:p>
        </w:tc>
      </w:tr>
      <w:tr w:rsidR="00F31A3F" w:rsidRPr="00F31A3F" w14:paraId="0FCA4BFA" w14:textId="77777777" w:rsidTr="00F31A3F">
        <w:trPr>
          <w:trHeight w:val="921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7B0F7" w14:textId="40A8AFFF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 xml:space="preserve">positive regulation of immune system </w:t>
            </w:r>
            <w:r>
              <w:rPr>
                <w:rFonts w:ascii="Times New Roman" w:hAnsi="Times New Roman" w:cs="Times New Roman"/>
              </w:rPr>
              <w:t xml:space="preserve">processes </w:t>
            </w:r>
            <w:r w:rsidRPr="00F31A3F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CE001" w14:textId="7BCE462E" w:rsidR="00F31A3F" w:rsidRPr="00F31A3F" w:rsidRDefault="00F31A3F" w:rsidP="00F31A3F">
            <w:pPr>
              <w:rPr>
                <w:rFonts w:ascii="Times New Roman" w:hAnsi="Times New Roman" w:cs="Times New Roman"/>
              </w:rPr>
            </w:pPr>
            <w:r w:rsidRPr="00F31A3F">
              <w:rPr>
                <w:rFonts w:ascii="Times New Roman" w:hAnsi="Times New Roman" w:cs="Times New Roman"/>
              </w:rPr>
              <w:t>Mav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1A3F">
              <w:rPr>
                <w:rFonts w:ascii="Times New Roman" w:hAnsi="Times New Roman" w:cs="Times New Roman"/>
              </w:rPr>
              <w:t>Notch2, Sart1</w:t>
            </w:r>
          </w:p>
        </w:tc>
      </w:tr>
    </w:tbl>
    <w:p w14:paraId="03454B57" w14:textId="32109565" w:rsidR="00B603FB" w:rsidRDefault="00B603FB">
      <w:pPr>
        <w:rPr>
          <w:rFonts w:ascii="Times New Roman" w:hAnsi="Times New Roman" w:cs="Times New Roman"/>
        </w:rPr>
      </w:pPr>
    </w:p>
    <w:p w14:paraId="413FFEBC" w14:textId="77777777" w:rsidR="00F31A3F" w:rsidRPr="00F31A3F" w:rsidRDefault="00F31A3F">
      <w:pPr>
        <w:rPr>
          <w:rFonts w:ascii="Times New Roman" w:hAnsi="Times New Roman" w:cs="Times New Roman"/>
        </w:rPr>
      </w:pPr>
    </w:p>
    <w:sectPr w:rsidR="00F31A3F" w:rsidRPr="00F3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58D543" w14:textId="77777777" w:rsidR="00DC3D04" w:rsidRDefault="00DC3D04" w:rsidP="00F31A3F">
      <w:r>
        <w:separator/>
      </w:r>
    </w:p>
  </w:endnote>
  <w:endnote w:type="continuationSeparator" w:id="0">
    <w:p w14:paraId="717D351B" w14:textId="77777777" w:rsidR="00DC3D04" w:rsidRDefault="00DC3D04" w:rsidP="00F31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E9F99" w14:textId="77777777" w:rsidR="00DC3D04" w:rsidRDefault="00DC3D04" w:rsidP="00F31A3F">
      <w:r>
        <w:separator/>
      </w:r>
    </w:p>
  </w:footnote>
  <w:footnote w:type="continuationSeparator" w:id="0">
    <w:p w14:paraId="16DF06CE" w14:textId="77777777" w:rsidR="00DC3D04" w:rsidRDefault="00DC3D04" w:rsidP="00F31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8E"/>
    <w:rsid w:val="0067748E"/>
    <w:rsid w:val="007F7F87"/>
    <w:rsid w:val="00B603FB"/>
    <w:rsid w:val="00D625D2"/>
    <w:rsid w:val="00DC3D04"/>
    <w:rsid w:val="00F3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FDAFB"/>
  <w15:chartTrackingRefBased/>
  <w15:docId w15:val="{8F0ABFCF-92E2-4BC5-A855-D2A7F16D5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1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ongdong@whu.edu.cn</dc:creator>
  <cp:keywords/>
  <dc:description/>
  <cp:lastModifiedBy>Florine Lièvre</cp:lastModifiedBy>
  <cp:revision>3</cp:revision>
  <dcterms:created xsi:type="dcterms:W3CDTF">2019-03-28T13:34:00Z</dcterms:created>
  <dcterms:modified xsi:type="dcterms:W3CDTF">2019-11-04T09:00:00Z</dcterms:modified>
</cp:coreProperties>
</file>